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591D4" w14:textId="2BF196D4" w:rsidR="00003C2D" w:rsidRPr="007D7580" w:rsidRDefault="00960801" w:rsidP="00E4635E">
      <w:pPr>
        <w:pStyle w:val="Heading1"/>
        <w:rPr>
          <w:lang w:val="en-GB"/>
        </w:rPr>
      </w:pPr>
      <w:r>
        <w:rPr>
          <w:lang w:val="en-GB"/>
        </w:rPr>
        <w:t xml:space="preserve">Multimedia </w:t>
      </w:r>
      <w:r w:rsidR="00003C2D" w:rsidRPr="007D7580">
        <w:rPr>
          <w:lang w:val="en-GB"/>
        </w:rPr>
        <w:t xml:space="preserve">Appendix </w:t>
      </w:r>
      <w:r>
        <w:rPr>
          <w:lang w:val="en-GB"/>
        </w:rPr>
        <w:t>2</w:t>
      </w:r>
      <w:r w:rsidR="00003C2D" w:rsidRPr="007D7580">
        <w:rPr>
          <w:lang w:val="en-GB"/>
        </w:rPr>
        <w:t>: Interview Guide</w:t>
      </w:r>
    </w:p>
    <w:p w14:paraId="1ED5ED33" w14:textId="77777777" w:rsidR="0070050E" w:rsidRPr="007D7580" w:rsidRDefault="00003C2D" w:rsidP="00003C2D">
      <w:pPr>
        <w:pStyle w:val="Heading2"/>
        <w:rPr>
          <w:rFonts w:asciiTheme="minorHAnsi" w:eastAsiaTheme="minorHAnsi" w:hAnsiTheme="minorHAnsi" w:cstheme="minorBidi"/>
          <w:color w:val="auto"/>
          <w:kern w:val="0"/>
          <w:sz w:val="22"/>
          <w:szCs w:val="22"/>
          <w:lang w:val="en-GB"/>
          <w14:ligatures w14:val="none"/>
        </w:rPr>
      </w:pPr>
      <w:r w:rsidRPr="007D7580">
        <w:rPr>
          <w:rFonts w:asciiTheme="minorHAnsi" w:eastAsiaTheme="minorHAnsi" w:hAnsiTheme="minorHAnsi" w:cstheme="minorBidi"/>
          <w:color w:val="auto"/>
          <w:kern w:val="0"/>
          <w:sz w:val="22"/>
          <w:szCs w:val="22"/>
          <w:lang w:val="en-GB"/>
          <w14:ligatures w14:val="none"/>
        </w:rPr>
        <w:t xml:space="preserve"> </w:t>
      </w:r>
    </w:p>
    <w:p w14:paraId="1F3D5BDE" w14:textId="7C77E695" w:rsidR="00003C2D" w:rsidRPr="007D7580" w:rsidRDefault="00003C2D" w:rsidP="00E4635E">
      <w:pPr>
        <w:pStyle w:val="Heading2"/>
        <w:rPr>
          <w:lang w:val="en-GB"/>
        </w:rPr>
      </w:pPr>
      <w:r w:rsidRPr="007D7580">
        <w:rPr>
          <w:lang w:val="en-GB"/>
        </w:rPr>
        <w:t>Patients with remote monitoring</w:t>
      </w:r>
    </w:p>
    <w:p w14:paraId="27D1DFE9" w14:textId="610B0D9E" w:rsidR="00003C2D" w:rsidRPr="007D7580" w:rsidRDefault="00003C2D" w:rsidP="00E4635E">
      <w:pPr>
        <w:pStyle w:val="Heading3"/>
        <w:rPr>
          <w:rFonts w:eastAsiaTheme="minorHAnsi"/>
          <w:lang w:val="en-GB"/>
        </w:rPr>
      </w:pPr>
      <w:r w:rsidRPr="007D7580">
        <w:rPr>
          <w:rFonts w:eastAsiaTheme="minorHAnsi"/>
          <w:lang w:val="en-GB"/>
        </w:rPr>
        <w:t xml:space="preserve">General </w:t>
      </w:r>
      <w:r w:rsidR="00E4635E" w:rsidRPr="007D7580">
        <w:rPr>
          <w:rFonts w:eastAsiaTheme="minorHAnsi"/>
          <w:lang w:val="en-GB"/>
        </w:rPr>
        <w:t>q</w:t>
      </w:r>
      <w:r w:rsidRPr="007D7580">
        <w:rPr>
          <w:rFonts w:eastAsiaTheme="minorHAnsi"/>
          <w:lang w:val="en-GB"/>
        </w:rPr>
        <w:t>uestions</w:t>
      </w:r>
    </w:p>
    <w:p w14:paraId="3987C769" w14:textId="77777777" w:rsidR="00003C2D" w:rsidRPr="00003C2D" w:rsidRDefault="00003C2D" w:rsidP="00003C2D">
      <w:pPr>
        <w:numPr>
          <w:ilvl w:val="0"/>
          <w:numId w:val="1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Can you tell us a little about yourself, your illness, and how you are managing it now?</w:t>
      </w:r>
    </w:p>
    <w:p w14:paraId="28F9D1DA" w14:textId="77777777" w:rsidR="00003C2D" w:rsidRPr="00003C2D" w:rsidRDefault="00003C2D" w:rsidP="00003C2D">
      <w:pPr>
        <w:numPr>
          <w:ilvl w:val="0"/>
          <w:numId w:val="1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You are a participant in this study; can you describe how you have been followed up while participating in the study?</w:t>
      </w:r>
    </w:p>
    <w:p w14:paraId="12F44F58" w14:textId="77777777" w:rsidR="00003C2D" w:rsidRPr="00003C2D" w:rsidRDefault="00003C2D" w:rsidP="00003C2D">
      <w:pPr>
        <w:numPr>
          <w:ilvl w:val="1"/>
          <w:numId w:val="1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How has it been?</w:t>
      </w:r>
    </w:p>
    <w:p w14:paraId="4194B0D2" w14:textId="1FC5AC46" w:rsidR="00003C2D" w:rsidRPr="00003C2D" w:rsidRDefault="007D7580" w:rsidP="00003C2D">
      <w:pPr>
        <w:numPr>
          <w:ilvl w:val="1"/>
          <w:numId w:val="1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>
        <w:rPr>
          <w:kern w:val="0"/>
          <w:lang w:val="en-GB"/>
          <w14:ligatures w14:val="none"/>
        </w:rPr>
        <w:t xml:space="preserve">Was it </w:t>
      </w:r>
      <w:r w:rsidR="00003C2D" w:rsidRPr="00003C2D">
        <w:rPr>
          <w:kern w:val="0"/>
          <w:lang w:val="en-GB"/>
          <w14:ligatures w14:val="none"/>
        </w:rPr>
        <w:t>in line with your needs?</w:t>
      </w:r>
      <w:r w:rsidR="00003C2D" w:rsidRPr="007D7580">
        <w:rPr>
          <w:kern w:val="0"/>
          <w:lang w:val="en-GB"/>
          <w14:ligatures w14:val="none"/>
        </w:rPr>
        <w:t xml:space="preserve"> </w:t>
      </w:r>
      <w:r w:rsidR="00003C2D" w:rsidRPr="00003C2D">
        <w:rPr>
          <w:kern w:val="0"/>
          <w:lang w:val="en-GB"/>
          <w14:ligatures w14:val="none"/>
        </w:rPr>
        <w:t>Can you say a bit about why/why not?</w:t>
      </w:r>
    </w:p>
    <w:p w14:paraId="00503791" w14:textId="7D6EAD20" w:rsidR="00003C2D" w:rsidRPr="00003C2D" w:rsidRDefault="00003C2D" w:rsidP="00003C2D">
      <w:pPr>
        <w:numPr>
          <w:ilvl w:val="0"/>
          <w:numId w:val="1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Can you describe how the remote monitoring affected your daily life?</w:t>
      </w:r>
    </w:p>
    <w:p w14:paraId="20706FE6" w14:textId="19F4B191" w:rsidR="00003C2D" w:rsidRPr="00003C2D" w:rsidRDefault="00003C2D" w:rsidP="00003C2D">
      <w:pPr>
        <w:numPr>
          <w:ilvl w:val="0"/>
          <w:numId w:val="1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How would you say this type of follow-up affected your relationship with your healthcare providers?</w:t>
      </w:r>
    </w:p>
    <w:p w14:paraId="14818334" w14:textId="77777777" w:rsidR="00003C2D" w:rsidRPr="00003C2D" w:rsidRDefault="00003C2D" w:rsidP="00003C2D">
      <w:pPr>
        <w:numPr>
          <w:ilvl w:val="0"/>
          <w:numId w:val="1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Do you think differently about your illness now than you did before participating in the study? If so, please describe.</w:t>
      </w:r>
    </w:p>
    <w:p w14:paraId="4793300A" w14:textId="77777777" w:rsidR="00003C2D" w:rsidRPr="00003C2D" w:rsidRDefault="00003C2D" w:rsidP="00003C2D">
      <w:pPr>
        <w:numPr>
          <w:ilvl w:val="0"/>
          <w:numId w:val="1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What experience do you have with using (similar?) technology from before?</w:t>
      </w:r>
    </w:p>
    <w:p w14:paraId="74A6DAC7" w14:textId="77777777" w:rsidR="00003C2D" w:rsidRPr="00003C2D" w:rsidRDefault="00003C2D" w:rsidP="00003C2D">
      <w:pPr>
        <w:numPr>
          <w:ilvl w:val="0"/>
          <w:numId w:val="1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Broadly speaking, what do you think about the use of this type of technology in healthcare?</w:t>
      </w:r>
    </w:p>
    <w:p w14:paraId="4023FAC1" w14:textId="35EE413E" w:rsidR="00003C2D" w:rsidRPr="007D7580" w:rsidRDefault="00003C2D" w:rsidP="00E4635E">
      <w:pPr>
        <w:pStyle w:val="Heading3"/>
        <w:rPr>
          <w:lang w:val="en-GB"/>
        </w:rPr>
      </w:pPr>
      <w:r w:rsidRPr="007D7580">
        <w:rPr>
          <w:lang w:val="en-GB"/>
        </w:rPr>
        <w:t>The functionality of the App</w:t>
      </w:r>
    </w:p>
    <w:p w14:paraId="3F579EB2" w14:textId="37818F7F" w:rsidR="00003C2D" w:rsidRPr="007D7580" w:rsidRDefault="00003C2D" w:rsidP="00601F61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7D7580">
        <w:rPr>
          <w:kern w:val="0"/>
          <w:lang w:val="en-GB"/>
          <w14:ligatures w14:val="none"/>
        </w:rPr>
        <w:t>Can you tell us a bit about how you have used the App?</w:t>
      </w:r>
    </w:p>
    <w:p w14:paraId="1F6FF1AD" w14:textId="77777777" w:rsidR="00003C2D" w:rsidRPr="00003C2D" w:rsidRDefault="00003C2D" w:rsidP="00601F61">
      <w:pPr>
        <w:numPr>
          <w:ilvl w:val="0"/>
          <w:numId w:val="1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Have you contacted your healthcare provider outside of the regular reporting times? If yes, can you describe what happened?</w:t>
      </w:r>
    </w:p>
    <w:p w14:paraId="2497399D" w14:textId="77777777" w:rsidR="00003C2D" w:rsidRPr="00003C2D" w:rsidRDefault="00003C2D" w:rsidP="00601F61">
      <w:pPr>
        <w:numPr>
          <w:ilvl w:val="0"/>
          <w:numId w:val="1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Has your healthcare provider contacted you? If so, can you describe what happened?</w:t>
      </w:r>
    </w:p>
    <w:p w14:paraId="588A059D" w14:textId="77777777" w:rsidR="00003C2D" w:rsidRPr="00003C2D" w:rsidRDefault="00003C2D" w:rsidP="00601F61">
      <w:pPr>
        <w:numPr>
          <w:ilvl w:val="0"/>
          <w:numId w:val="1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How would you describe the questions you had to answer in the app?</w:t>
      </w:r>
    </w:p>
    <w:p w14:paraId="4206401C" w14:textId="458FB114" w:rsidR="00003C2D" w:rsidRPr="00003C2D" w:rsidRDefault="00003C2D" w:rsidP="00601F61">
      <w:pPr>
        <w:numPr>
          <w:ilvl w:val="1"/>
          <w:numId w:val="1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 xml:space="preserve">Were </w:t>
      </w:r>
      <w:r w:rsidR="00BC51A4" w:rsidRPr="007D7580">
        <w:rPr>
          <w:kern w:val="0"/>
          <w:lang w:val="en-GB"/>
          <w14:ligatures w14:val="none"/>
        </w:rPr>
        <w:t xml:space="preserve">any of </w:t>
      </w:r>
      <w:r w:rsidRPr="00003C2D">
        <w:rPr>
          <w:kern w:val="0"/>
          <w:lang w:val="en-GB"/>
          <w14:ligatures w14:val="none"/>
        </w:rPr>
        <w:t>the questions redundant</w:t>
      </w:r>
      <w:r w:rsidR="00601F61" w:rsidRPr="007D7580">
        <w:rPr>
          <w:kern w:val="0"/>
          <w:lang w:val="en-GB"/>
          <w14:ligatures w14:val="none"/>
        </w:rPr>
        <w:t>?</w:t>
      </w:r>
    </w:p>
    <w:p w14:paraId="04D6577B" w14:textId="77777777" w:rsidR="00003C2D" w:rsidRPr="00003C2D" w:rsidRDefault="00003C2D" w:rsidP="00601F61">
      <w:pPr>
        <w:numPr>
          <w:ilvl w:val="1"/>
          <w:numId w:val="1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Are there questions you think should have been included but weren't? Please describe.</w:t>
      </w:r>
    </w:p>
    <w:p w14:paraId="2DE6ACFA" w14:textId="77777777" w:rsidR="00003C2D" w:rsidRPr="00003C2D" w:rsidRDefault="00003C2D" w:rsidP="00601F61">
      <w:pPr>
        <w:numPr>
          <w:ilvl w:val="0"/>
          <w:numId w:val="1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What do you think about the frequency of the regular requests to answer questions?</w:t>
      </w:r>
    </w:p>
    <w:p w14:paraId="0586BB81" w14:textId="6815C0BE" w:rsidR="00003C2D" w:rsidRPr="00003C2D" w:rsidRDefault="00003C2D" w:rsidP="00601F61">
      <w:pPr>
        <w:numPr>
          <w:ilvl w:val="1"/>
          <w:numId w:val="1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What do you think would be an ideal follow-up frequency?</w:t>
      </w:r>
    </w:p>
    <w:p w14:paraId="0BDE499B" w14:textId="4599BFE8" w:rsidR="00003C2D" w:rsidRPr="00003C2D" w:rsidRDefault="00003C2D" w:rsidP="00601F61">
      <w:pPr>
        <w:numPr>
          <w:ilvl w:val="1"/>
          <w:numId w:val="1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 xml:space="preserve">What do you think about </w:t>
      </w:r>
      <w:r w:rsidR="00601F61" w:rsidRPr="007D7580">
        <w:rPr>
          <w:kern w:val="0"/>
          <w:lang w:val="en-GB"/>
          <w14:ligatures w14:val="none"/>
        </w:rPr>
        <w:t xml:space="preserve">the </w:t>
      </w:r>
      <w:r w:rsidR="00601F61" w:rsidRPr="00003C2D">
        <w:rPr>
          <w:kern w:val="0"/>
          <w:lang w:val="en-GB"/>
          <w14:ligatures w14:val="none"/>
        </w:rPr>
        <w:t>time of day the notifications come</w:t>
      </w:r>
      <w:r w:rsidRPr="00003C2D">
        <w:rPr>
          <w:kern w:val="0"/>
          <w:lang w:val="en-GB"/>
          <w14:ligatures w14:val="none"/>
        </w:rPr>
        <w:t>?</w:t>
      </w:r>
    </w:p>
    <w:p w14:paraId="69BA8477" w14:textId="77777777" w:rsidR="00003C2D" w:rsidRPr="00003C2D" w:rsidRDefault="00003C2D" w:rsidP="00601F61">
      <w:pPr>
        <w:numPr>
          <w:ilvl w:val="0"/>
          <w:numId w:val="1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What do you think about the user-friendliness/functionality of the app?</w:t>
      </w:r>
    </w:p>
    <w:p w14:paraId="3378BC2C" w14:textId="77777777" w:rsidR="00003C2D" w:rsidRPr="00003C2D" w:rsidRDefault="00003C2D" w:rsidP="00601F61">
      <w:pPr>
        <w:numPr>
          <w:ilvl w:val="1"/>
          <w:numId w:val="1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Are there elements you think work well or less well?</w:t>
      </w:r>
    </w:p>
    <w:p w14:paraId="39D7AFE3" w14:textId="77777777" w:rsidR="00003C2D" w:rsidRPr="00003C2D" w:rsidRDefault="00003C2D" w:rsidP="00601F61">
      <w:pPr>
        <w:numPr>
          <w:ilvl w:val="0"/>
          <w:numId w:val="1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What do you think is important for this type of tool to work well?</w:t>
      </w:r>
    </w:p>
    <w:p w14:paraId="22837162" w14:textId="197F5BB1" w:rsidR="00003C2D" w:rsidRPr="00003C2D" w:rsidRDefault="00003C2D" w:rsidP="00601F61">
      <w:pPr>
        <w:numPr>
          <w:ilvl w:val="0"/>
          <w:numId w:val="1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 xml:space="preserve">Would you like to continue with </w:t>
      </w:r>
      <w:r w:rsidR="00601F61" w:rsidRPr="007D7580">
        <w:rPr>
          <w:kern w:val="0"/>
          <w:lang w:val="en-GB"/>
          <w14:ligatures w14:val="none"/>
        </w:rPr>
        <w:t>remote</w:t>
      </w:r>
      <w:r w:rsidRPr="00003C2D">
        <w:rPr>
          <w:kern w:val="0"/>
          <w:lang w:val="en-GB"/>
          <w14:ligatures w14:val="none"/>
        </w:rPr>
        <w:t xml:space="preserve"> monitoring after the study ends? Why/why not?</w:t>
      </w:r>
    </w:p>
    <w:p w14:paraId="77278301" w14:textId="1F0CEA5E" w:rsidR="00003C2D" w:rsidRPr="007D7580" w:rsidRDefault="00003C2D" w:rsidP="00E4635E">
      <w:pPr>
        <w:pStyle w:val="Heading3"/>
        <w:rPr>
          <w:lang w:val="en-GB"/>
        </w:rPr>
      </w:pPr>
      <w:r w:rsidRPr="007D7580">
        <w:rPr>
          <w:lang w:val="en-GB"/>
        </w:rPr>
        <w:t>Concluding questions</w:t>
      </w:r>
    </w:p>
    <w:p w14:paraId="41D9B254" w14:textId="77777777" w:rsidR="00003C2D" w:rsidRPr="00003C2D" w:rsidRDefault="00003C2D" w:rsidP="00003C2D">
      <w:pPr>
        <w:numPr>
          <w:ilvl w:val="0"/>
          <w:numId w:val="3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Of everything we've talked about today, what do you think is important to highlight?</w:t>
      </w:r>
    </w:p>
    <w:p w14:paraId="579B08D2" w14:textId="77777777" w:rsidR="00003C2D" w:rsidRPr="007D7580" w:rsidRDefault="00003C2D" w:rsidP="00003C2D">
      <w:pPr>
        <w:numPr>
          <w:ilvl w:val="0"/>
          <w:numId w:val="3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Is there anything else you feel strongly about that you would like to discuss?</w:t>
      </w:r>
    </w:p>
    <w:p w14:paraId="027D9A7C" w14:textId="055EE528" w:rsidR="00003C2D" w:rsidRPr="007D7580" w:rsidRDefault="0070050E" w:rsidP="00E4635E">
      <w:pPr>
        <w:pStyle w:val="Heading2"/>
        <w:rPr>
          <w:lang w:val="en-GB"/>
        </w:rPr>
      </w:pPr>
      <w:r w:rsidRPr="007D7580">
        <w:rPr>
          <w:lang w:val="en-GB"/>
        </w:rPr>
        <w:t>Patients with p</w:t>
      </w:r>
      <w:r w:rsidR="00003C2D" w:rsidRPr="007D7580">
        <w:rPr>
          <w:lang w:val="en-GB"/>
        </w:rPr>
        <w:t>atient-initiated care</w:t>
      </w:r>
    </w:p>
    <w:p w14:paraId="39FA5427" w14:textId="73A4F38F" w:rsidR="00003C2D" w:rsidRPr="007D7580" w:rsidRDefault="00003C2D" w:rsidP="00E4635E">
      <w:pPr>
        <w:pStyle w:val="Heading3"/>
        <w:rPr>
          <w:lang w:val="en-GB"/>
        </w:rPr>
      </w:pPr>
      <w:r w:rsidRPr="007D7580">
        <w:rPr>
          <w:lang w:val="en-GB"/>
        </w:rPr>
        <w:t xml:space="preserve">General </w:t>
      </w:r>
      <w:r w:rsidR="00E4635E" w:rsidRPr="007D7580">
        <w:rPr>
          <w:lang w:val="en-GB"/>
        </w:rPr>
        <w:t>q</w:t>
      </w:r>
      <w:r w:rsidRPr="007D7580">
        <w:rPr>
          <w:lang w:val="en-GB"/>
        </w:rPr>
        <w:t>uestions</w:t>
      </w:r>
    </w:p>
    <w:p w14:paraId="537B3B07" w14:textId="77777777" w:rsidR="00003C2D" w:rsidRPr="00003C2D" w:rsidRDefault="00003C2D" w:rsidP="00003C2D">
      <w:pPr>
        <w:numPr>
          <w:ilvl w:val="0"/>
          <w:numId w:val="4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Can you tell us a little about yourself, your illness, and how you are managing it now?</w:t>
      </w:r>
    </w:p>
    <w:p w14:paraId="399453BC" w14:textId="77777777" w:rsidR="00003C2D" w:rsidRPr="00003C2D" w:rsidRDefault="00003C2D" w:rsidP="00003C2D">
      <w:pPr>
        <w:numPr>
          <w:ilvl w:val="0"/>
          <w:numId w:val="4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lastRenderedPageBreak/>
        <w:t>You are a participant in this study; can you describe how you have been followed up while participating in the study?</w:t>
      </w:r>
    </w:p>
    <w:p w14:paraId="0A5D251F" w14:textId="77777777" w:rsidR="00003C2D" w:rsidRPr="00003C2D" w:rsidRDefault="00003C2D" w:rsidP="00003C2D">
      <w:pPr>
        <w:numPr>
          <w:ilvl w:val="1"/>
          <w:numId w:val="4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How has it been?</w:t>
      </w:r>
    </w:p>
    <w:p w14:paraId="3265D73A" w14:textId="048582BD" w:rsidR="00003C2D" w:rsidRPr="00003C2D" w:rsidRDefault="007D7580" w:rsidP="00003C2D">
      <w:pPr>
        <w:numPr>
          <w:ilvl w:val="1"/>
          <w:numId w:val="4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>
        <w:rPr>
          <w:kern w:val="0"/>
          <w:lang w:val="en-GB"/>
          <w14:ligatures w14:val="none"/>
        </w:rPr>
        <w:t>Was</w:t>
      </w:r>
      <w:r w:rsidR="00003C2D" w:rsidRPr="00003C2D">
        <w:rPr>
          <w:kern w:val="0"/>
          <w:lang w:val="en-GB"/>
          <w14:ligatures w14:val="none"/>
        </w:rPr>
        <w:t xml:space="preserve"> it in line with your needs? Can you say a bit about why/why not?</w:t>
      </w:r>
    </w:p>
    <w:p w14:paraId="07FE920F" w14:textId="22857B02" w:rsidR="00003C2D" w:rsidRPr="00003C2D" w:rsidRDefault="00003C2D" w:rsidP="00003C2D">
      <w:pPr>
        <w:numPr>
          <w:ilvl w:val="0"/>
          <w:numId w:val="4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Can you describe how having patient-</w:t>
      </w:r>
      <w:r w:rsidRPr="007D7580">
        <w:rPr>
          <w:kern w:val="0"/>
          <w:lang w:val="en-GB"/>
          <w14:ligatures w14:val="none"/>
        </w:rPr>
        <w:t>initiated care</w:t>
      </w:r>
      <w:r w:rsidRPr="00003C2D">
        <w:rPr>
          <w:kern w:val="0"/>
          <w:lang w:val="en-GB"/>
          <w14:ligatures w14:val="none"/>
        </w:rPr>
        <w:t xml:space="preserve"> has affected your daily life?</w:t>
      </w:r>
    </w:p>
    <w:p w14:paraId="4C35EF96" w14:textId="5B4CD4C7" w:rsidR="00003C2D" w:rsidRPr="00003C2D" w:rsidRDefault="00003C2D" w:rsidP="00003C2D">
      <w:pPr>
        <w:numPr>
          <w:ilvl w:val="0"/>
          <w:numId w:val="4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How would you say this type of follow-up affected your relationship with your healthcare providers?</w:t>
      </w:r>
    </w:p>
    <w:p w14:paraId="4C3538CA" w14:textId="77777777" w:rsidR="00003C2D" w:rsidRPr="00003C2D" w:rsidRDefault="00003C2D" w:rsidP="00003C2D">
      <w:pPr>
        <w:numPr>
          <w:ilvl w:val="0"/>
          <w:numId w:val="4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Do you think differently about your illness now than you did before participating in the study? If so, please describe.</w:t>
      </w:r>
    </w:p>
    <w:p w14:paraId="30D07B6B" w14:textId="77777777" w:rsidR="00003C2D" w:rsidRPr="00003C2D" w:rsidRDefault="00003C2D" w:rsidP="00003C2D">
      <w:pPr>
        <w:numPr>
          <w:ilvl w:val="0"/>
          <w:numId w:val="4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Have you contacted your healthcare provider outside of the regular appointments? If yes, can you describe what happened?</w:t>
      </w:r>
    </w:p>
    <w:p w14:paraId="491B9023" w14:textId="50DCF213" w:rsidR="00003C2D" w:rsidRPr="007D7580" w:rsidRDefault="00003C2D" w:rsidP="00003C2D">
      <w:pPr>
        <w:numPr>
          <w:ilvl w:val="0"/>
          <w:numId w:val="4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Would you like to continue with patient-</w:t>
      </w:r>
      <w:r w:rsidR="00601F61" w:rsidRPr="007D7580">
        <w:rPr>
          <w:kern w:val="0"/>
          <w:lang w:val="en-GB"/>
          <w14:ligatures w14:val="none"/>
        </w:rPr>
        <w:t>initiated care</w:t>
      </w:r>
      <w:r w:rsidRPr="00003C2D">
        <w:rPr>
          <w:kern w:val="0"/>
          <w:lang w:val="en-GB"/>
          <w14:ligatures w14:val="none"/>
        </w:rPr>
        <w:t xml:space="preserve"> after the study ends? Why/why not?</w:t>
      </w:r>
    </w:p>
    <w:p w14:paraId="62729C69" w14:textId="46075C50" w:rsidR="00003C2D" w:rsidRPr="007D7580" w:rsidRDefault="00003C2D" w:rsidP="00E4635E">
      <w:pPr>
        <w:pStyle w:val="Heading3"/>
        <w:rPr>
          <w:lang w:val="en-GB"/>
        </w:rPr>
      </w:pPr>
      <w:r w:rsidRPr="007D7580">
        <w:rPr>
          <w:lang w:val="en-GB"/>
        </w:rPr>
        <w:t>The functionality of the App</w:t>
      </w:r>
    </w:p>
    <w:p w14:paraId="13F769EE" w14:textId="10F53E1E" w:rsidR="007D7580" w:rsidRDefault="00003C2D" w:rsidP="007D7580">
      <w:pPr>
        <w:numPr>
          <w:ilvl w:val="0"/>
          <w:numId w:val="4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 xml:space="preserve">You downloaded the </w:t>
      </w:r>
      <w:proofErr w:type="spellStart"/>
      <w:r w:rsidRPr="00003C2D">
        <w:rPr>
          <w:kern w:val="0"/>
          <w:lang w:val="en-GB"/>
          <w14:ligatures w14:val="none"/>
        </w:rPr>
        <w:t>MyDignio</w:t>
      </w:r>
      <w:proofErr w:type="spellEnd"/>
      <w:r w:rsidRPr="00003C2D">
        <w:rPr>
          <w:kern w:val="0"/>
          <w:lang w:val="en-GB"/>
          <w14:ligatures w14:val="none"/>
        </w:rPr>
        <w:t xml:space="preserve"> app; can you describe how you used the app?</w:t>
      </w:r>
    </w:p>
    <w:p w14:paraId="5010A311" w14:textId="686CE02E" w:rsidR="00003C2D" w:rsidRPr="00003C2D" w:rsidRDefault="00003C2D" w:rsidP="007D7580">
      <w:pPr>
        <w:numPr>
          <w:ilvl w:val="0"/>
          <w:numId w:val="4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How would you describe the questions you had to answer in the app?</w:t>
      </w:r>
    </w:p>
    <w:p w14:paraId="294CAFE6" w14:textId="6E278CE2" w:rsidR="00003C2D" w:rsidRPr="00003C2D" w:rsidRDefault="00003C2D" w:rsidP="00003C2D">
      <w:pPr>
        <w:numPr>
          <w:ilvl w:val="2"/>
          <w:numId w:val="4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 xml:space="preserve">Were </w:t>
      </w:r>
      <w:r w:rsidR="00601F61" w:rsidRPr="007D7580">
        <w:rPr>
          <w:kern w:val="0"/>
          <w:lang w:val="en-GB"/>
          <w14:ligatures w14:val="none"/>
        </w:rPr>
        <w:t xml:space="preserve">any of the </w:t>
      </w:r>
      <w:r w:rsidRPr="00003C2D">
        <w:rPr>
          <w:kern w:val="0"/>
          <w:lang w:val="en-GB"/>
          <w14:ligatures w14:val="none"/>
        </w:rPr>
        <w:t>questions redundant?</w:t>
      </w:r>
    </w:p>
    <w:p w14:paraId="73E82822" w14:textId="77777777" w:rsidR="007D7580" w:rsidRDefault="00003C2D" w:rsidP="007D7580">
      <w:pPr>
        <w:numPr>
          <w:ilvl w:val="2"/>
          <w:numId w:val="4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Are there questions you think should have been included but weren't? Please describe.</w:t>
      </w:r>
    </w:p>
    <w:p w14:paraId="1A340577" w14:textId="2791A73A" w:rsidR="00003C2D" w:rsidRPr="007D7580" w:rsidRDefault="00003C2D" w:rsidP="007D7580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7D7580">
        <w:rPr>
          <w:kern w:val="0"/>
          <w:lang w:val="en-GB"/>
          <w14:ligatures w14:val="none"/>
        </w:rPr>
        <w:t>What do you think about the frequency of the regular requests to answer questions?</w:t>
      </w:r>
    </w:p>
    <w:p w14:paraId="58C25FD9" w14:textId="34892C8D" w:rsidR="00003C2D" w:rsidRPr="00003C2D" w:rsidRDefault="00003C2D" w:rsidP="00003C2D">
      <w:pPr>
        <w:numPr>
          <w:ilvl w:val="2"/>
          <w:numId w:val="4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What do you think would be an ideal follow-up frequency?</w:t>
      </w:r>
    </w:p>
    <w:p w14:paraId="4C408805" w14:textId="5045094F" w:rsidR="00003C2D" w:rsidRPr="00003C2D" w:rsidRDefault="00003C2D" w:rsidP="00003C2D">
      <w:pPr>
        <w:numPr>
          <w:ilvl w:val="2"/>
          <w:numId w:val="4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What do you think about</w:t>
      </w:r>
      <w:r w:rsidR="00BC51A4" w:rsidRPr="007D7580">
        <w:rPr>
          <w:kern w:val="0"/>
          <w:lang w:val="en-GB"/>
          <w14:ligatures w14:val="none"/>
        </w:rPr>
        <w:t xml:space="preserve"> the</w:t>
      </w:r>
      <w:r w:rsidRPr="00003C2D">
        <w:rPr>
          <w:kern w:val="0"/>
          <w:lang w:val="en-GB"/>
          <w14:ligatures w14:val="none"/>
        </w:rPr>
        <w:t xml:space="preserve"> </w:t>
      </w:r>
      <w:r w:rsidR="00BC51A4" w:rsidRPr="00003C2D">
        <w:rPr>
          <w:kern w:val="0"/>
          <w:lang w:val="en-GB"/>
          <w14:ligatures w14:val="none"/>
        </w:rPr>
        <w:t>time of day do the app notifications c</w:t>
      </w:r>
      <w:r w:rsidR="007D7580">
        <w:rPr>
          <w:kern w:val="0"/>
          <w:lang w:val="en-GB"/>
          <w14:ligatures w14:val="none"/>
        </w:rPr>
        <w:t>ame</w:t>
      </w:r>
      <w:r w:rsidRPr="00003C2D">
        <w:rPr>
          <w:kern w:val="0"/>
          <w:lang w:val="en-GB"/>
          <w14:ligatures w14:val="none"/>
        </w:rPr>
        <w:t>?</w:t>
      </w:r>
    </w:p>
    <w:p w14:paraId="62AF14C3" w14:textId="3B3E9B95" w:rsidR="00003C2D" w:rsidRPr="007D7580" w:rsidRDefault="00003C2D" w:rsidP="007D7580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7D7580">
        <w:rPr>
          <w:kern w:val="0"/>
          <w:lang w:val="en-GB"/>
          <w14:ligatures w14:val="none"/>
        </w:rPr>
        <w:t>What do you think about the user-friendliness/functionality of the app?</w:t>
      </w:r>
    </w:p>
    <w:p w14:paraId="71BC5AB9" w14:textId="77777777" w:rsidR="00003C2D" w:rsidRPr="00003C2D" w:rsidRDefault="00003C2D" w:rsidP="00003C2D">
      <w:pPr>
        <w:numPr>
          <w:ilvl w:val="2"/>
          <w:numId w:val="4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Are there elements you think work well or less well?</w:t>
      </w:r>
    </w:p>
    <w:p w14:paraId="61F15BE6" w14:textId="2E8EC85C" w:rsidR="00003C2D" w:rsidRPr="007D7580" w:rsidRDefault="00003C2D" w:rsidP="007D7580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7D7580">
        <w:rPr>
          <w:kern w:val="0"/>
          <w:lang w:val="en-GB"/>
          <w14:ligatures w14:val="none"/>
        </w:rPr>
        <w:t>What do you think is important for this type of tool to work well?</w:t>
      </w:r>
    </w:p>
    <w:p w14:paraId="035F6797" w14:textId="1E3D69E5" w:rsidR="00003C2D" w:rsidRPr="007D7580" w:rsidRDefault="00003C2D" w:rsidP="007D7580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7D7580">
        <w:rPr>
          <w:kern w:val="0"/>
          <w:lang w:val="en-GB"/>
          <w14:ligatures w14:val="none"/>
        </w:rPr>
        <w:t>Would you like to continue with the app after the study ends? Why/why not?</w:t>
      </w:r>
    </w:p>
    <w:p w14:paraId="24A482AE" w14:textId="77777777" w:rsidR="00003C2D" w:rsidRPr="00003C2D" w:rsidRDefault="00003C2D" w:rsidP="00003C2D">
      <w:pPr>
        <w:numPr>
          <w:ilvl w:val="0"/>
          <w:numId w:val="4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What experience do you have with using (similar?) technology from before?</w:t>
      </w:r>
    </w:p>
    <w:p w14:paraId="746E4772" w14:textId="3BDEC531" w:rsidR="00003C2D" w:rsidRPr="00003C2D" w:rsidRDefault="00003C2D" w:rsidP="007D7580">
      <w:pPr>
        <w:numPr>
          <w:ilvl w:val="0"/>
          <w:numId w:val="4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Broadly speaking, what do you think about the use of this type of technology in healthcare?</w:t>
      </w:r>
    </w:p>
    <w:p w14:paraId="45B7DF6B" w14:textId="73DDDF67" w:rsidR="00003C2D" w:rsidRPr="007D7580" w:rsidRDefault="00003C2D" w:rsidP="00E4635E">
      <w:pPr>
        <w:pStyle w:val="Heading3"/>
        <w:rPr>
          <w:lang w:val="en-GB"/>
        </w:rPr>
      </w:pPr>
      <w:r w:rsidRPr="007D7580">
        <w:rPr>
          <w:lang w:val="en-GB"/>
        </w:rPr>
        <w:t xml:space="preserve">Concluding </w:t>
      </w:r>
      <w:r w:rsidR="00E4635E" w:rsidRPr="007D7580">
        <w:rPr>
          <w:lang w:val="en-GB"/>
        </w:rPr>
        <w:t>q</w:t>
      </w:r>
      <w:r w:rsidRPr="007D7580">
        <w:rPr>
          <w:lang w:val="en-GB"/>
        </w:rPr>
        <w:t>uestions</w:t>
      </w:r>
    </w:p>
    <w:p w14:paraId="3A02E137" w14:textId="77777777" w:rsidR="00003C2D" w:rsidRPr="00003C2D" w:rsidRDefault="00003C2D" w:rsidP="00003C2D">
      <w:pPr>
        <w:numPr>
          <w:ilvl w:val="0"/>
          <w:numId w:val="5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Of everything we've talked about today, what do you think is important to highlight?</w:t>
      </w:r>
    </w:p>
    <w:p w14:paraId="1B86D08D" w14:textId="77777777" w:rsidR="00003C2D" w:rsidRPr="00003C2D" w:rsidRDefault="00003C2D" w:rsidP="00003C2D">
      <w:pPr>
        <w:numPr>
          <w:ilvl w:val="0"/>
          <w:numId w:val="5"/>
        </w:num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  <w:r w:rsidRPr="00003C2D">
        <w:rPr>
          <w:kern w:val="0"/>
          <w:lang w:val="en-GB"/>
          <w14:ligatures w14:val="none"/>
        </w:rPr>
        <w:t>Is there anything else you feel strongly about that you would like to discuss?</w:t>
      </w:r>
    </w:p>
    <w:p w14:paraId="1DFB7556" w14:textId="70DA0EE0" w:rsidR="00003C2D" w:rsidRPr="00003C2D" w:rsidRDefault="00003C2D" w:rsidP="00003C2D">
      <w:pPr>
        <w:spacing w:after="0" w:line="240" w:lineRule="auto"/>
        <w:rPr>
          <w:kern w:val="0"/>
          <w:lang w:val="en-GB"/>
          <w14:ligatures w14:val="none"/>
        </w:rPr>
      </w:pPr>
    </w:p>
    <w:p w14:paraId="311BE5BB" w14:textId="77777777" w:rsidR="00003C2D" w:rsidRPr="00003C2D" w:rsidRDefault="00003C2D" w:rsidP="00003C2D">
      <w:pPr>
        <w:spacing w:before="100" w:beforeAutospacing="1" w:after="100" w:afterAutospacing="1" w:line="240" w:lineRule="auto"/>
        <w:rPr>
          <w:kern w:val="0"/>
          <w:lang w:val="en-GB"/>
          <w14:ligatures w14:val="none"/>
        </w:rPr>
      </w:pPr>
    </w:p>
    <w:p w14:paraId="7CCC6468" w14:textId="77777777" w:rsidR="00003C2D" w:rsidRPr="007D7580" w:rsidRDefault="00003C2D">
      <w:pPr>
        <w:rPr>
          <w:kern w:val="0"/>
          <w:lang w:val="en-GB"/>
          <w14:ligatures w14:val="none"/>
        </w:rPr>
      </w:pPr>
    </w:p>
    <w:sectPr w:rsidR="00003C2D" w:rsidRPr="007D75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BE288E"/>
    <w:multiLevelType w:val="multilevel"/>
    <w:tmpl w:val="13E826B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7E14B4D"/>
    <w:multiLevelType w:val="multilevel"/>
    <w:tmpl w:val="262E2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7AB79B8"/>
    <w:multiLevelType w:val="multilevel"/>
    <w:tmpl w:val="A114126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54D10E6"/>
    <w:multiLevelType w:val="multilevel"/>
    <w:tmpl w:val="106673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F153F15"/>
    <w:multiLevelType w:val="multilevel"/>
    <w:tmpl w:val="AF9A28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07180953">
    <w:abstractNumId w:val="3"/>
  </w:num>
  <w:num w:numId="2" w16cid:durableId="839614316">
    <w:abstractNumId w:val="1"/>
  </w:num>
  <w:num w:numId="3" w16cid:durableId="620066557">
    <w:abstractNumId w:val="2"/>
  </w:num>
  <w:num w:numId="4" w16cid:durableId="2052462174">
    <w:abstractNumId w:val="4"/>
  </w:num>
  <w:num w:numId="5" w16cid:durableId="15139110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C2D"/>
    <w:rsid w:val="00003C2D"/>
    <w:rsid w:val="002D0E0C"/>
    <w:rsid w:val="00601F61"/>
    <w:rsid w:val="0070050E"/>
    <w:rsid w:val="0076607D"/>
    <w:rsid w:val="007D7580"/>
    <w:rsid w:val="00960801"/>
    <w:rsid w:val="00BC51A4"/>
    <w:rsid w:val="00E4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E967D"/>
  <w15:chartTrackingRefBased/>
  <w15:docId w15:val="{F98CFE8A-FF6D-4D4B-842B-E6306660E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3C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3C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03C2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nb-NO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003C2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nb-NO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03C2D"/>
    <w:rPr>
      <w:rFonts w:ascii="Times New Roman" w:eastAsia="Times New Roman" w:hAnsi="Times New Roman" w:cs="Times New Roman"/>
      <w:b/>
      <w:bCs/>
      <w:kern w:val="0"/>
      <w:sz w:val="27"/>
      <w:szCs w:val="27"/>
      <w:lang w:eastAsia="nb-NO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003C2D"/>
    <w:rPr>
      <w:rFonts w:ascii="Times New Roman" w:eastAsia="Times New Roman" w:hAnsi="Times New Roman" w:cs="Times New Roman"/>
      <w:b/>
      <w:bCs/>
      <w:kern w:val="0"/>
      <w:sz w:val="24"/>
      <w:szCs w:val="24"/>
      <w:lang w:eastAsia="nb-NO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03C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character" w:customStyle="1" w:styleId="line-clamp-1">
    <w:name w:val="line-clamp-1"/>
    <w:basedOn w:val="DefaultParagraphFont"/>
    <w:rsid w:val="00003C2D"/>
  </w:style>
  <w:style w:type="character" w:customStyle="1" w:styleId="Heading2Char">
    <w:name w:val="Heading 2 Char"/>
    <w:basedOn w:val="DefaultParagraphFont"/>
    <w:link w:val="Heading2"/>
    <w:uiPriority w:val="9"/>
    <w:rsid w:val="00003C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03C2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03C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96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12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66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45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829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57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25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10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1CCEDD-7463-4C34-95F0-AF334B376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4</Words>
  <Characters>3373</Characters>
  <Application>Microsoft Office Word</Application>
  <DocSecurity>0</DocSecurity>
  <Lines>63</Lines>
  <Paragraphs>2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Hillestad Hestevik</dc:creator>
  <cp:keywords/>
  <dc:description/>
  <cp:lastModifiedBy>JMIR Copyeditor</cp:lastModifiedBy>
  <cp:revision>2</cp:revision>
  <dcterms:created xsi:type="dcterms:W3CDTF">2025-03-25T14:16:00Z</dcterms:created>
  <dcterms:modified xsi:type="dcterms:W3CDTF">2025-03-25T14:16:00Z</dcterms:modified>
</cp:coreProperties>
</file>